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49BA4" w14:textId="77777777" w:rsidR="00560427" w:rsidRPr="00AD02E3" w:rsidRDefault="00560427" w:rsidP="0056042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D02E3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6DD38BB6" w14:textId="77777777" w:rsidR="00560427" w:rsidRPr="00AD02E3" w:rsidRDefault="00560427" w:rsidP="005604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digested </w:t>
      </w:r>
      <w:proofErr w:type="spellStart"/>
      <w:r w:rsidRPr="00AD02E3">
        <w:rPr>
          <w:rFonts w:ascii="Times New Roman" w:hAnsi="Times New Roman" w:cs="Times New Roman"/>
          <w:sz w:val="24"/>
          <w:szCs w:val="24"/>
          <w:lang w:val="en-GB"/>
        </w:rPr>
        <w:t>Previpect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lost much of its ability to stimulate the growth of butyrate-producing bacteria when compared with the values ​​obtained with the undigested </w:t>
      </w:r>
      <w:proofErr w:type="spellStart"/>
      <w:r w:rsidRPr="00AD02E3">
        <w:rPr>
          <w:rFonts w:ascii="Times New Roman" w:hAnsi="Times New Roman" w:cs="Times New Roman"/>
          <w:sz w:val="24"/>
          <w:szCs w:val="24"/>
          <w:lang w:val="en-GB"/>
        </w:rPr>
        <w:t>Previpect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>, obtaining in most cases a result similar to the negative control.</w:t>
      </w:r>
    </w:p>
    <w:p w14:paraId="67A3BA9A" w14:textId="77777777" w:rsidR="00560427" w:rsidRPr="00AD02E3" w:rsidRDefault="00560427" w:rsidP="005604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2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AD02E3">
        <w:rPr>
          <w:rFonts w:ascii="Times New Roman" w:hAnsi="Times New Roman" w:cs="Times New Roman"/>
          <w:sz w:val="24"/>
          <w:szCs w:val="24"/>
          <w:lang w:val="en-GB"/>
        </w:rPr>
        <w:t>Mean Ct abundances (N=2) of bacterial markers (</w:t>
      </w:r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. </w:t>
      </w:r>
      <w:proofErr w:type="spellStart"/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>variabile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(B46), </w:t>
      </w:r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. </w:t>
      </w:r>
      <w:proofErr w:type="spellStart"/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>prausnitzii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AD02E3">
        <w:rPr>
          <w:rFonts w:ascii="Times New Roman" w:hAnsi="Times New Roman" w:cs="Times New Roman"/>
          <w:sz w:val="24"/>
          <w:szCs w:val="24"/>
          <w:lang w:val="en-GB"/>
        </w:rPr>
        <w:t>Fpra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>), and its phylogroup I (PHG</w:t>
      </w:r>
      <w:bookmarkStart w:id="0" w:name="_GoBack"/>
      <w:bookmarkEnd w:id="0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I) and phylogroup II (PHGII), </w:t>
      </w:r>
      <w:proofErr w:type="spellStart"/>
      <w:r w:rsidRPr="00560427">
        <w:rPr>
          <w:rFonts w:ascii="Times New Roman" w:hAnsi="Times New Roman" w:cs="Times New Roman"/>
          <w:i/>
          <w:iCs/>
          <w:sz w:val="24"/>
          <w:szCs w:val="24"/>
          <w:lang w:val="en-GB"/>
        </w:rPr>
        <w:t>Roseburia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spp. (ROS) and </w:t>
      </w:r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AD02E3">
        <w:rPr>
          <w:rFonts w:ascii="Times New Roman" w:hAnsi="Times New Roman" w:cs="Times New Roman"/>
          <w:i/>
          <w:iCs/>
          <w:sz w:val="24"/>
          <w:szCs w:val="24"/>
          <w:lang w:val="en-GB"/>
        </w:rPr>
        <w:t>muciniphila</w:t>
      </w:r>
      <w:proofErr w:type="spellEnd"/>
      <w:r w:rsidRPr="00AD02E3">
        <w:rPr>
          <w:rFonts w:ascii="Times New Roman" w:hAnsi="Times New Roman" w:cs="Times New Roman"/>
          <w:sz w:val="24"/>
          <w:szCs w:val="24"/>
          <w:lang w:val="en-GB"/>
        </w:rPr>
        <w:t xml:space="preserve"> (AKK)).</w:t>
      </w:r>
    </w:p>
    <w:p w14:paraId="0F3A9EF5" w14:textId="77777777" w:rsidR="00560427" w:rsidRPr="00AD02E3" w:rsidRDefault="00560427" w:rsidP="0056042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8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92"/>
        <w:gridCol w:w="992"/>
        <w:gridCol w:w="992"/>
        <w:gridCol w:w="850"/>
      </w:tblGrid>
      <w:tr w:rsidR="00560427" w:rsidRPr="00AD02E3" w14:paraId="3BCF35AD" w14:textId="77777777" w:rsidTr="00F63384">
        <w:trPr>
          <w:trHeight w:val="263"/>
        </w:trPr>
        <w:tc>
          <w:tcPr>
            <w:tcW w:w="2405" w:type="dxa"/>
            <w:vAlign w:val="center"/>
          </w:tcPr>
          <w:p w14:paraId="56F0DDE4" w14:textId="77777777" w:rsidR="00560427" w:rsidRPr="00AD02E3" w:rsidRDefault="00560427" w:rsidP="00F6338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02E3">
              <w:rPr>
                <w:rFonts w:ascii="Times New Roman" w:hAnsi="Times New Roman" w:cs="Times New Roman"/>
                <w:b/>
                <w:bCs/>
                <w:lang w:val="en-GB"/>
              </w:rPr>
              <w:t>Condition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17D5934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4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0D416E0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pr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37E7A4D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HGI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626973D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HGII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184F300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O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46B19F3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AD02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kk</w:t>
            </w:r>
            <w:proofErr w:type="spellEnd"/>
          </w:p>
        </w:tc>
      </w:tr>
      <w:tr w:rsidR="00560427" w:rsidRPr="00AD02E3" w14:paraId="186C89EC" w14:textId="77777777" w:rsidTr="00F63384">
        <w:trPr>
          <w:trHeight w:val="381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174B02BF" w14:textId="77777777" w:rsidR="00560427" w:rsidRPr="00AD02E3" w:rsidRDefault="00560427" w:rsidP="00F63384">
            <w:pPr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Negative contr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3B50525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20.2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2933947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16.0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50934A8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15.9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D35DF07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20.0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6BA131E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17.1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B7C3E3D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>17.01</w:t>
            </w:r>
          </w:p>
        </w:tc>
      </w:tr>
      <w:tr w:rsidR="00560427" w:rsidRPr="00AD02E3" w14:paraId="58740C4C" w14:textId="77777777" w:rsidTr="00F63384">
        <w:trPr>
          <w:trHeight w:val="289"/>
        </w:trPr>
        <w:tc>
          <w:tcPr>
            <w:tcW w:w="2405" w:type="dxa"/>
            <w:vAlign w:val="center"/>
          </w:tcPr>
          <w:p w14:paraId="16F3DB9C" w14:textId="77777777" w:rsidR="00560427" w:rsidRPr="00AD02E3" w:rsidRDefault="00560427" w:rsidP="00F63384">
            <w:pPr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 xml:space="preserve">Undigested </w:t>
            </w:r>
            <w:proofErr w:type="spellStart"/>
            <w:r w:rsidRPr="00AD02E3">
              <w:rPr>
                <w:rFonts w:ascii="Times New Roman" w:hAnsi="Times New Roman" w:cs="Times New Roman"/>
                <w:lang w:val="en-GB"/>
              </w:rPr>
              <w:t>Previpect</w:t>
            </w:r>
            <w:proofErr w:type="spellEnd"/>
          </w:p>
        </w:tc>
        <w:tc>
          <w:tcPr>
            <w:tcW w:w="992" w:type="dxa"/>
            <w:vAlign w:val="center"/>
          </w:tcPr>
          <w:p w14:paraId="243C9DFB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8.37</w:t>
            </w:r>
          </w:p>
        </w:tc>
        <w:tc>
          <w:tcPr>
            <w:tcW w:w="993" w:type="dxa"/>
            <w:vAlign w:val="center"/>
          </w:tcPr>
          <w:p w14:paraId="44856366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3.72</w:t>
            </w:r>
          </w:p>
        </w:tc>
        <w:tc>
          <w:tcPr>
            <w:tcW w:w="992" w:type="dxa"/>
            <w:vAlign w:val="center"/>
          </w:tcPr>
          <w:p w14:paraId="4C432941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2.96</w:t>
            </w:r>
          </w:p>
        </w:tc>
        <w:tc>
          <w:tcPr>
            <w:tcW w:w="992" w:type="dxa"/>
            <w:vAlign w:val="center"/>
          </w:tcPr>
          <w:p w14:paraId="47927D5A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8.91</w:t>
            </w:r>
          </w:p>
        </w:tc>
        <w:tc>
          <w:tcPr>
            <w:tcW w:w="992" w:type="dxa"/>
            <w:vAlign w:val="center"/>
          </w:tcPr>
          <w:p w14:paraId="59DFBE42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5.09</w:t>
            </w:r>
          </w:p>
        </w:tc>
        <w:tc>
          <w:tcPr>
            <w:tcW w:w="850" w:type="dxa"/>
            <w:vAlign w:val="center"/>
          </w:tcPr>
          <w:p w14:paraId="7792DEA3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7.36</w:t>
            </w:r>
          </w:p>
        </w:tc>
      </w:tr>
      <w:tr w:rsidR="00560427" w:rsidRPr="00AD02E3" w14:paraId="3AF381BD" w14:textId="77777777" w:rsidTr="00F63384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708ADD3" w14:textId="77777777" w:rsidR="00560427" w:rsidRPr="00AD02E3" w:rsidRDefault="00560427" w:rsidP="00F63384">
            <w:pPr>
              <w:rPr>
                <w:rFonts w:ascii="Times New Roman" w:hAnsi="Times New Roman" w:cs="Times New Roman"/>
                <w:lang w:val="en-GB"/>
              </w:rPr>
            </w:pPr>
            <w:r w:rsidRPr="00AD02E3">
              <w:rPr>
                <w:rFonts w:ascii="Times New Roman" w:hAnsi="Times New Roman" w:cs="Times New Roman"/>
                <w:lang w:val="en-GB"/>
              </w:rPr>
              <w:t xml:space="preserve">Digested </w:t>
            </w:r>
            <w:proofErr w:type="spellStart"/>
            <w:r w:rsidRPr="00AD02E3">
              <w:rPr>
                <w:rFonts w:ascii="Times New Roman" w:hAnsi="Times New Roman" w:cs="Times New Roman"/>
                <w:lang w:val="en-GB"/>
              </w:rPr>
              <w:t>Previpec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017F46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20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B7C7195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6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1E09BE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5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6882BB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2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6C2F6D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7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644D39" w14:textId="77777777" w:rsidR="00560427" w:rsidRPr="00AD02E3" w:rsidRDefault="00560427" w:rsidP="00F633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02E3">
              <w:rPr>
                <w:rFonts w:ascii="Times New Roman" w:hAnsi="Times New Roman" w:cs="Times New Roman"/>
                <w:color w:val="000000"/>
                <w:lang w:val="en-GB"/>
              </w:rPr>
              <w:t>16.44</w:t>
            </w:r>
          </w:p>
        </w:tc>
      </w:tr>
    </w:tbl>
    <w:p w14:paraId="2AC4F738" w14:textId="77777777" w:rsidR="00560427" w:rsidRPr="00AD02E3" w:rsidRDefault="00560427" w:rsidP="0056042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14CE4BA" w14:textId="77777777" w:rsidR="00560427" w:rsidRPr="00AD02E3" w:rsidRDefault="00560427" w:rsidP="0056042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DEF950D" w14:textId="77777777" w:rsidR="00560427" w:rsidRPr="00AD02E3" w:rsidRDefault="00560427" w:rsidP="00560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B35F9A0" w14:textId="77777777" w:rsidR="00560427" w:rsidRPr="00AD02E3" w:rsidRDefault="00560427" w:rsidP="00560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0B64A29" w14:textId="77777777" w:rsidR="00560427" w:rsidRPr="00AD02E3" w:rsidRDefault="00560427" w:rsidP="00560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EC5D20A" w14:textId="77777777" w:rsidR="004F1B16" w:rsidRDefault="004F1B16"/>
    <w:sectPr w:rsidR="004F1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3B21B" w16cex:dateUtc="2020-08-04T08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27"/>
    <w:rsid w:val="000A06DA"/>
    <w:rsid w:val="004F1B16"/>
    <w:rsid w:val="0056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30575"/>
  <w15:chartTrackingRefBased/>
  <w15:docId w15:val="{AF12E80E-7127-4605-91AF-CD85CE91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6042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0427"/>
    <w:rPr>
      <w:rFonts w:ascii="Segoe UI" w:hAnsi="Segoe UI" w:cs="Segoe UI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56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604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42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42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4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4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P</dc:creator>
  <cp:keywords/>
  <dc:description/>
  <cp:lastModifiedBy>Lia</cp:lastModifiedBy>
  <cp:revision>3</cp:revision>
  <dcterms:created xsi:type="dcterms:W3CDTF">2020-08-04T08:07:00Z</dcterms:created>
  <dcterms:modified xsi:type="dcterms:W3CDTF">2020-08-12T07:23:00Z</dcterms:modified>
</cp:coreProperties>
</file>